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26FF7" w14:textId="6BE83283" w:rsidR="00DB273C" w:rsidRPr="00EF63D8" w:rsidRDefault="00C86239">
      <w:pPr>
        <w:rPr>
          <w:rFonts w:ascii="Times New Roman" w:hAnsi="Times New Roman" w:cs="Times New Roman"/>
          <w:b/>
          <w:sz w:val="24"/>
          <w:szCs w:val="24"/>
        </w:rPr>
      </w:pPr>
      <w:r w:rsidRPr="00EF63D8">
        <w:rPr>
          <w:rFonts w:ascii="Times New Roman" w:hAnsi="Times New Roman" w:cs="Times New Roman"/>
          <w:b/>
          <w:sz w:val="24"/>
          <w:szCs w:val="24"/>
        </w:rPr>
        <w:t>Consolidated criteria for reporting qualitative studies (COREQ): 32-item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4"/>
        <w:gridCol w:w="2322"/>
        <w:gridCol w:w="2415"/>
        <w:gridCol w:w="3075"/>
        <w:gridCol w:w="3330"/>
      </w:tblGrid>
      <w:tr w:rsidR="00904C50" w:rsidRPr="00EF63D8" w14:paraId="71DD2272" w14:textId="087DDB12" w:rsidTr="009A5C80">
        <w:tc>
          <w:tcPr>
            <w:tcW w:w="1424" w:type="dxa"/>
          </w:tcPr>
          <w:p w14:paraId="612EBA43" w14:textId="05F05D81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86" w:type="dxa"/>
          </w:tcPr>
          <w:p w14:paraId="58AC969F" w14:textId="63A927C1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2400" w:type="dxa"/>
          </w:tcPr>
          <w:p w14:paraId="701B3C62" w14:textId="1350D269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3075" w:type="dxa"/>
          </w:tcPr>
          <w:p w14:paraId="5FE867A6" w14:textId="77777777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30" w:type="dxa"/>
          </w:tcPr>
          <w:p w14:paraId="5F4A0499" w14:textId="7E3A445A" w:rsidR="00CF78EE" w:rsidRPr="00EF63D8" w:rsidRDefault="00993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b/>
                <w:sz w:val="24"/>
                <w:szCs w:val="24"/>
              </w:rPr>
              <w:t>Section where found</w:t>
            </w:r>
          </w:p>
        </w:tc>
      </w:tr>
      <w:tr w:rsidR="00CF78EE" w:rsidRPr="00EF63D8" w14:paraId="2AC17BC6" w14:textId="359F513A" w:rsidTr="009A5C80">
        <w:tc>
          <w:tcPr>
            <w:tcW w:w="9085" w:type="dxa"/>
            <w:gridSpan w:val="4"/>
          </w:tcPr>
          <w:p w14:paraId="2CE00F8E" w14:textId="7F33AC2A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b/>
                <w:sz w:val="24"/>
                <w:szCs w:val="24"/>
              </w:rPr>
              <w:t>Domain 1: Research team and reflexivity</w:t>
            </w:r>
          </w:p>
        </w:tc>
        <w:tc>
          <w:tcPr>
            <w:tcW w:w="3330" w:type="dxa"/>
          </w:tcPr>
          <w:p w14:paraId="3BFBEA46" w14:textId="77777777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F78EE" w:rsidRPr="00EF63D8" w14:paraId="1F3F4D92" w14:textId="4A574EDA" w:rsidTr="009A5C80">
        <w:tc>
          <w:tcPr>
            <w:tcW w:w="9085" w:type="dxa"/>
            <w:gridSpan w:val="4"/>
          </w:tcPr>
          <w:p w14:paraId="62818E5C" w14:textId="4BF2DD74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b/>
                <w:sz w:val="24"/>
                <w:szCs w:val="24"/>
              </w:rPr>
              <w:t>Personal characteristics</w:t>
            </w:r>
          </w:p>
        </w:tc>
        <w:tc>
          <w:tcPr>
            <w:tcW w:w="3330" w:type="dxa"/>
          </w:tcPr>
          <w:p w14:paraId="1278EFB8" w14:textId="77777777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04C50" w:rsidRPr="00EF63D8" w14:paraId="4BBBFFAD" w14:textId="4491163F" w:rsidTr="009A5C80">
        <w:tc>
          <w:tcPr>
            <w:tcW w:w="1424" w:type="dxa"/>
          </w:tcPr>
          <w:p w14:paraId="5A8F8DF7" w14:textId="3F26911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86" w:type="dxa"/>
          </w:tcPr>
          <w:p w14:paraId="504611D9" w14:textId="76440602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2400" w:type="dxa"/>
          </w:tcPr>
          <w:p w14:paraId="2B2798DC" w14:textId="4D6233E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3075" w:type="dxa"/>
          </w:tcPr>
          <w:p w14:paraId="29200066" w14:textId="7CBFC67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All the </w:t>
            </w:r>
            <w:r w:rsidR="001014A2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authors attended </w:t>
            </w:r>
            <w:r w:rsidR="001A6007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focus groups. The third author (EBS) moderated the focus group discussions.</w:t>
            </w:r>
          </w:p>
        </w:tc>
        <w:tc>
          <w:tcPr>
            <w:tcW w:w="3330" w:type="dxa"/>
          </w:tcPr>
          <w:p w14:paraId="0D0F55C4" w14:textId="5AE01913" w:rsidR="00CF78EE" w:rsidRPr="00EF63D8" w:rsidRDefault="0001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Materials and </w:t>
            </w:r>
            <w:r w:rsidR="00550F8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>ethods</w:t>
            </w:r>
            <w:r w:rsidR="00E234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04C50" w:rsidRPr="00EF63D8" w14:paraId="150F98FC" w14:textId="205A02BE" w:rsidTr="009A5C80">
        <w:tc>
          <w:tcPr>
            <w:tcW w:w="1424" w:type="dxa"/>
          </w:tcPr>
          <w:p w14:paraId="064C79A6" w14:textId="459A0DE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86" w:type="dxa"/>
          </w:tcPr>
          <w:p w14:paraId="3EE39B10" w14:textId="5B52D63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Credentials </w:t>
            </w:r>
          </w:p>
        </w:tc>
        <w:tc>
          <w:tcPr>
            <w:tcW w:w="2400" w:type="dxa"/>
          </w:tcPr>
          <w:p w14:paraId="3CC092C6" w14:textId="1E1A86B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at were the researchers’ credentials?</w:t>
            </w:r>
          </w:p>
        </w:tc>
        <w:tc>
          <w:tcPr>
            <w:tcW w:w="3075" w:type="dxa"/>
          </w:tcPr>
          <w:p w14:paraId="3A95A00E" w14:textId="1DC63F66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F63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author (JEE): BVM, MVM, PgD</w:t>
            </w:r>
            <w:r w:rsidR="001F0F26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, PhD Candidate</w:t>
            </w:r>
          </w:p>
          <w:p w14:paraId="068BD72B" w14:textId="51ED3E54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63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author (MC): BS, DVM, PhD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86871" w:rsidRPr="00EF63D8">
              <w:rPr>
                <w:rFonts w:ascii="Times New Roman" w:hAnsi="Times New Roman" w:cs="Times New Roman"/>
                <w:sz w:val="24"/>
                <w:szCs w:val="24"/>
              </w:rPr>
              <w:t>DACVIM</w:t>
            </w:r>
          </w:p>
          <w:p w14:paraId="0E5EA849" w14:textId="1C5F7E75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F63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author (EBS): BA, MSSW, PhD</w:t>
            </w:r>
          </w:p>
          <w:p w14:paraId="42CB873A" w14:textId="157D020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F63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author (CCO): DVM, MS, PhD, DACVPM (Epi)</w:t>
            </w:r>
          </w:p>
        </w:tc>
        <w:tc>
          <w:tcPr>
            <w:tcW w:w="3330" w:type="dxa"/>
          </w:tcPr>
          <w:p w14:paraId="3827F1E4" w14:textId="2FD3E6CC" w:rsidR="00CF78EE" w:rsidRPr="00EF63D8" w:rsidRDefault="0001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4C50" w:rsidRPr="00EF63D8" w14:paraId="74A270D2" w14:textId="6F777A83" w:rsidTr="009A5C80">
        <w:tc>
          <w:tcPr>
            <w:tcW w:w="1424" w:type="dxa"/>
          </w:tcPr>
          <w:p w14:paraId="126CB804" w14:textId="4214473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86" w:type="dxa"/>
          </w:tcPr>
          <w:p w14:paraId="6FDC3B54" w14:textId="067BF46B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2400" w:type="dxa"/>
          </w:tcPr>
          <w:p w14:paraId="6EDD0976" w14:textId="47AB47D4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study?</w:t>
            </w:r>
          </w:p>
        </w:tc>
        <w:tc>
          <w:tcPr>
            <w:tcW w:w="3075" w:type="dxa"/>
          </w:tcPr>
          <w:p w14:paraId="7FDAF8DB" w14:textId="6EE2C31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JEE: Graduate Research Assistant/PhD Candidate.</w:t>
            </w:r>
          </w:p>
          <w:p w14:paraId="4395A572" w14:textId="7D5E296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MC: Assistant Professor,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arge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nimal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linical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ciences.</w:t>
            </w:r>
          </w:p>
          <w:p w14:paraId="61677579" w14:textId="53E351A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EBS: Director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eterinary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ocial work/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linical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ssociate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rofessor.</w:t>
            </w:r>
          </w:p>
          <w:p w14:paraId="50C93550" w14:textId="0FC800E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CCO: Assistant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rofessor,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pidemiology and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ood safety.</w:t>
            </w:r>
          </w:p>
          <w:p w14:paraId="30C0EF20" w14:textId="68453F2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55A3E6C1" w14:textId="37DFA30C" w:rsidR="00CF78EE" w:rsidRPr="00EF63D8" w:rsidRDefault="00993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4C50" w:rsidRPr="00EF63D8" w14:paraId="676036B7" w14:textId="0BD85B00" w:rsidTr="009A5C80">
        <w:tc>
          <w:tcPr>
            <w:tcW w:w="1424" w:type="dxa"/>
          </w:tcPr>
          <w:p w14:paraId="16CF0C19" w14:textId="1EFDAD5A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86" w:type="dxa"/>
          </w:tcPr>
          <w:p w14:paraId="200FCC76" w14:textId="6FCBE1C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400" w:type="dxa"/>
          </w:tcPr>
          <w:p w14:paraId="1923993F" w14:textId="0DE4BEFA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as the researcher male or female</w:t>
            </w:r>
          </w:p>
        </w:tc>
        <w:tc>
          <w:tcPr>
            <w:tcW w:w="3075" w:type="dxa"/>
          </w:tcPr>
          <w:p w14:paraId="058B62A9" w14:textId="7ACB30D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ale: JEE, MC, CCO</w:t>
            </w:r>
          </w:p>
          <w:p w14:paraId="05BAB937" w14:textId="79357735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Female: EBS</w:t>
            </w:r>
          </w:p>
        </w:tc>
        <w:tc>
          <w:tcPr>
            <w:tcW w:w="3330" w:type="dxa"/>
          </w:tcPr>
          <w:p w14:paraId="0627BD29" w14:textId="32CDDFD6" w:rsidR="00CF78EE" w:rsidRPr="00EF63D8" w:rsidRDefault="00214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4C50" w:rsidRPr="00EF63D8" w14:paraId="4161E5BF" w14:textId="3D907D2D" w:rsidTr="009A5C80">
        <w:tc>
          <w:tcPr>
            <w:tcW w:w="1424" w:type="dxa"/>
          </w:tcPr>
          <w:p w14:paraId="711FEC1C" w14:textId="04F02666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2186" w:type="dxa"/>
          </w:tcPr>
          <w:p w14:paraId="70B1E202" w14:textId="4FC7A954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2400" w:type="dxa"/>
          </w:tcPr>
          <w:p w14:paraId="73386008" w14:textId="1B7D07F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at experience did the researcher have?</w:t>
            </w:r>
          </w:p>
        </w:tc>
        <w:tc>
          <w:tcPr>
            <w:tcW w:w="3075" w:type="dxa"/>
          </w:tcPr>
          <w:p w14:paraId="757CDD7D" w14:textId="3E093932" w:rsidR="00C86871" w:rsidRDefault="00CF78EE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JEE: Underwent qualitative research methods training while </w:t>
            </w:r>
            <w:r w:rsidR="00C57F7E">
              <w:rPr>
                <w:rFonts w:ascii="Times New Roman" w:hAnsi="Times New Roman" w:cs="Times New Roman"/>
                <w:sz w:val="24"/>
                <w:szCs w:val="24"/>
              </w:rPr>
              <w:t>at graduate school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and has experience in veterinary clinical practice, teaching senior veterinary students at a veterinary school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B43A82E" w14:textId="0CEA4669" w:rsidR="00CF78EE" w:rsidRPr="00EF63D8" w:rsidRDefault="00CF78EE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CM: Has extensive experience in food animal veterinary practice.</w:t>
            </w:r>
          </w:p>
          <w:p w14:paraId="7ED0F1B8" w14:textId="77777777" w:rsidR="00CF78EE" w:rsidRPr="00EF63D8" w:rsidRDefault="00CF78EE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EBS: Has wide experience in moderating group meetings.</w:t>
            </w:r>
          </w:p>
          <w:p w14:paraId="54C9161B" w14:textId="2AC00D61" w:rsidR="00CF78EE" w:rsidRPr="00EF63D8" w:rsidRDefault="00CF78EE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CCO: Has wide experience in epidemiology and food safety.</w:t>
            </w:r>
          </w:p>
        </w:tc>
        <w:tc>
          <w:tcPr>
            <w:tcW w:w="3330" w:type="dxa"/>
          </w:tcPr>
          <w:p w14:paraId="73C396F2" w14:textId="77777777" w:rsidR="00CF78EE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 for JEE, MC and CCO.</w:t>
            </w:r>
          </w:p>
          <w:p w14:paraId="7E893FA6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856549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CECCAF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244057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9F7F0D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392D7D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40372B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04CB31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82DCCE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744546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1EF26C" w14:textId="6B4C87E2" w:rsidR="009B2A92" w:rsidRPr="00EF63D8" w:rsidRDefault="001442A3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9B2A92" w:rsidRPr="00EF63D8"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he moderator</w:t>
            </w:r>
            <w:r w:rsidR="0018039C">
              <w:rPr>
                <w:rFonts w:ascii="Times New Roman" w:hAnsi="Times New Roman" w:cs="Times New Roman"/>
                <w:sz w:val="24"/>
                <w:szCs w:val="24"/>
              </w:rPr>
              <w:t xml:space="preserve"> (EB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</w:t>
            </w:r>
            <w:r w:rsidR="009B2A92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mention</w:t>
            </w:r>
            <w:r w:rsidR="00F56C6A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9B2A92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in the discussion.</w:t>
            </w:r>
          </w:p>
        </w:tc>
      </w:tr>
      <w:tr w:rsidR="00CF78EE" w:rsidRPr="00EF63D8" w14:paraId="142CEF11" w14:textId="1D471997" w:rsidTr="009A5C80">
        <w:tc>
          <w:tcPr>
            <w:tcW w:w="9085" w:type="dxa"/>
            <w:gridSpan w:val="4"/>
          </w:tcPr>
          <w:p w14:paraId="752E818D" w14:textId="550AA6E5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b/>
                <w:sz w:val="24"/>
                <w:szCs w:val="24"/>
              </w:rPr>
              <w:t>Relationship with participants</w:t>
            </w:r>
          </w:p>
        </w:tc>
        <w:tc>
          <w:tcPr>
            <w:tcW w:w="3330" w:type="dxa"/>
          </w:tcPr>
          <w:p w14:paraId="4BAD6F2D" w14:textId="77777777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04C50" w:rsidRPr="00EF63D8" w14:paraId="444FA6D5" w14:textId="578EE976" w:rsidTr="009A5C80">
        <w:tc>
          <w:tcPr>
            <w:tcW w:w="1424" w:type="dxa"/>
          </w:tcPr>
          <w:p w14:paraId="1ADC27EF" w14:textId="14B17DFB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86" w:type="dxa"/>
          </w:tcPr>
          <w:p w14:paraId="0AF4BD9D" w14:textId="24B516E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2400" w:type="dxa"/>
          </w:tcPr>
          <w:p w14:paraId="6A1AF5F1" w14:textId="7D3BAF7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</w:t>
            </w:r>
          </w:p>
        </w:tc>
        <w:tc>
          <w:tcPr>
            <w:tcW w:w="3075" w:type="dxa"/>
          </w:tcPr>
          <w:p w14:paraId="275A0A73" w14:textId="6072070D" w:rsidR="00CF78EE" w:rsidRPr="00EF63D8" w:rsidRDefault="00E60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e was n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ablished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onship with the participants 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prior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study commencement. </w:t>
            </w:r>
          </w:p>
        </w:tc>
        <w:tc>
          <w:tcPr>
            <w:tcW w:w="3330" w:type="dxa"/>
          </w:tcPr>
          <w:p w14:paraId="209F4516" w14:textId="3473C045" w:rsidR="00CF78EE" w:rsidRPr="00EF63D8" w:rsidRDefault="00DB4E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4C50" w:rsidRPr="00EF63D8" w14:paraId="37EA6F3C" w14:textId="192A2214" w:rsidTr="009A5C80">
        <w:tc>
          <w:tcPr>
            <w:tcW w:w="1424" w:type="dxa"/>
          </w:tcPr>
          <w:p w14:paraId="3EC0170A" w14:textId="783AB10A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86" w:type="dxa"/>
          </w:tcPr>
          <w:p w14:paraId="6A40B66B" w14:textId="160CC3E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Participant knowledge of the interviewer </w:t>
            </w:r>
          </w:p>
        </w:tc>
        <w:tc>
          <w:tcPr>
            <w:tcW w:w="2400" w:type="dxa"/>
          </w:tcPr>
          <w:p w14:paraId="4FA31444" w14:textId="69E6D26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? e.g. personal goals, reasons for doing the research</w:t>
            </w:r>
          </w:p>
        </w:tc>
        <w:tc>
          <w:tcPr>
            <w:tcW w:w="3075" w:type="dxa"/>
          </w:tcPr>
          <w:p w14:paraId="3E4D5609" w14:textId="01BA1CE7" w:rsidR="00CF78EE" w:rsidRPr="00EF63D8" w:rsidRDefault="00766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830472" w:rsidRPr="00830472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="001044C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30472" w:rsidRPr="00830472">
              <w:rPr>
                <w:rFonts w:ascii="Times New Roman" w:hAnsi="Times New Roman" w:cs="Times New Roman"/>
                <w:sz w:val="24"/>
                <w:szCs w:val="24"/>
              </w:rPr>
              <w:t>articipants knew nothing about the researchers</w:t>
            </w:r>
            <w:r>
              <w:t xml:space="preserve"> p</w:t>
            </w:r>
            <w:r w:rsidRPr="0076634C">
              <w:rPr>
                <w:rFonts w:ascii="Times New Roman" w:hAnsi="Times New Roman" w:cs="Times New Roman"/>
                <w:sz w:val="24"/>
                <w:szCs w:val="24"/>
              </w:rPr>
              <w:t>rior to the meetings</w:t>
            </w:r>
            <w:r w:rsidR="00830472" w:rsidRPr="00830472">
              <w:rPr>
                <w:rFonts w:ascii="Times New Roman" w:hAnsi="Times New Roman" w:cs="Times New Roman"/>
                <w:sz w:val="24"/>
                <w:szCs w:val="24"/>
              </w:rPr>
              <w:t>. However, at the beginning of</w:t>
            </w:r>
            <w:r w:rsidR="00C900ED">
              <w:rPr>
                <w:rFonts w:ascii="Times New Roman" w:hAnsi="Times New Roman" w:cs="Times New Roman"/>
                <w:sz w:val="24"/>
                <w:szCs w:val="24"/>
              </w:rPr>
              <w:t xml:space="preserve"> each</w:t>
            </w:r>
            <w:r w:rsidR="00830472" w:rsidRPr="00830472">
              <w:rPr>
                <w:rFonts w:ascii="Times New Roman" w:hAnsi="Times New Roman" w:cs="Times New Roman"/>
                <w:sz w:val="24"/>
                <w:szCs w:val="24"/>
              </w:rPr>
              <w:t xml:space="preserve"> focus group discussion, participants were informed about the purpose of the study as part of obtaining an informed consent prior to commencing with the discussions.</w:t>
            </w:r>
          </w:p>
        </w:tc>
        <w:tc>
          <w:tcPr>
            <w:tcW w:w="3330" w:type="dxa"/>
          </w:tcPr>
          <w:p w14:paraId="006A1EE1" w14:textId="7991FE8A" w:rsidR="00CF78EE" w:rsidRPr="00EF63D8" w:rsidRDefault="00DB4E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4C50" w:rsidRPr="00EF63D8" w14:paraId="37859323" w14:textId="022F4767" w:rsidTr="009A5C80">
        <w:tc>
          <w:tcPr>
            <w:tcW w:w="1424" w:type="dxa"/>
          </w:tcPr>
          <w:p w14:paraId="37BA3414" w14:textId="7EA6C8E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86" w:type="dxa"/>
          </w:tcPr>
          <w:p w14:paraId="7D6CB097" w14:textId="0AA2A5F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2400" w:type="dxa"/>
          </w:tcPr>
          <w:p w14:paraId="4DBF7C14" w14:textId="2411F6C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were reported about 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interviewer/facilitator? E.g. bias, assumptions, reasons and interests in the research topic.</w:t>
            </w:r>
          </w:p>
        </w:tc>
        <w:tc>
          <w:tcPr>
            <w:tcW w:w="3075" w:type="dxa"/>
          </w:tcPr>
          <w:p w14:paraId="4607E268" w14:textId="37CDD0E2" w:rsidR="00CF78EE" w:rsidRPr="00EF63D8" w:rsidRDefault="00967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p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articipants </w:t>
            </w:r>
            <w:r w:rsidR="004C6BDB">
              <w:rPr>
                <w:rFonts w:ascii="Times New Roman" w:hAnsi="Times New Roman" w:cs="Times New Roman"/>
                <w:sz w:val="24"/>
                <w:szCs w:val="24"/>
              </w:rPr>
              <w:t>were informed</w:t>
            </w:r>
            <w:r w:rsidR="004C6BDB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that the moderator 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s a non-veterinarian with a background in social work.</w:t>
            </w:r>
          </w:p>
        </w:tc>
        <w:tc>
          <w:tcPr>
            <w:tcW w:w="3330" w:type="dxa"/>
          </w:tcPr>
          <w:p w14:paraId="6AD2ED98" w14:textId="6FFE7EDE" w:rsidR="00CF78EE" w:rsidRPr="00EF63D8" w:rsidRDefault="00DB4E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/A</w:t>
            </w:r>
          </w:p>
        </w:tc>
      </w:tr>
      <w:tr w:rsidR="00CF78EE" w:rsidRPr="00EF63D8" w14:paraId="28DA6954" w14:textId="38F1C7E1" w:rsidTr="009A5C80">
        <w:tc>
          <w:tcPr>
            <w:tcW w:w="9085" w:type="dxa"/>
            <w:gridSpan w:val="4"/>
          </w:tcPr>
          <w:p w14:paraId="63E37A5F" w14:textId="3B0D38B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omain 2: Study design</w:t>
            </w:r>
          </w:p>
        </w:tc>
        <w:tc>
          <w:tcPr>
            <w:tcW w:w="3330" w:type="dxa"/>
          </w:tcPr>
          <w:p w14:paraId="2E8DE45F" w14:textId="7777777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8EE" w:rsidRPr="00EF63D8" w14:paraId="088E0E1D" w14:textId="147EDDFE" w:rsidTr="009A5C80">
        <w:tc>
          <w:tcPr>
            <w:tcW w:w="9085" w:type="dxa"/>
            <w:gridSpan w:val="4"/>
          </w:tcPr>
          <w:p w14:paraId="590AA5F8" w14:textId="63ADABC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Theoretical framework</w:t>
            </w:r>
          </w:p>
        </w:tc>
        <w:tc>
          <w:tcPr>
            <w:tcW w:w="3330" w:type="dxa"/>
          </w:tcPr>
          <w:p w14:paraId="621705B4" w14:textId="7777777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4C50" w:rsidRPr="00EF63D8" w14:paraId="3851164C" w14:textId="2842BF95" w:rsidTr="009A5C80">
        <w:tc>
          <w:tcPr>
            <w:tcW w:w="1424" w:type="dxa"/>
          </w:tcPr>
          <w:p w14:paraId="4CC01B0B" w14:textId="18A3F01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86" w:type="dxa"/>
          </w:tcPr>
          <w:p w14:paraId="00DA4ACB" w14:textId="7B8E3FB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2400" w:type="dxa"/>
          </w:tcPr>
          <w:p w14:paraId="51740066" w14:textId="33AC087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</w:t>
            </w:r>
            <w:r w:rsidR="00904C50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e.g. grounded theory, discourse analysis, ethnography, phenomenology, content analysis</w:t>
            </w:r>
          </w:p>
        </w:tc>
        <w:tc>
          <w:tcPr>
            <w:tcW w:w="3075" w:type="dxa"/>
          </w:tcPr>
          <w:p w14:paraId="560A2D58" w14:textId="150742E5" w:rsidR="00F661CA" w:rsidRDefault="003076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="00F661CA" w:rsidRPr="00F661CA">
              <w:rPr>
                <w:rFonts w:ascii="Times New Roman" w:hAnsi="Times New Roman" w:cs="Times New Roman"/>
                <w:sz w:val="24"/>
                <w:szCs w:val="24"/>
              </w:rPr>
              <w:t>inductive approach to thematic analysis</w:t>
            </w:r>
            <w:r w:rsidR="0043233A">
              <w:rPr>
                <w:rFonts w:ascii="Times New Roman" w:hAnsi="Times New Roman" w:cs="Times New Roman"/>
                <w:sz w:val="24"/>
                <w:szCs w:val="24"/>
              </w:rPr>
              <w:t xml:space="preserve"> was utilized</w:t>
            </w:r>
            <w:r w:rsidR="00F661CA" w:rsidRPr="00F661C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7940E1EC" w14:textId="77777777" w:rsidR="00F661CA" w:rsidRDefault="00F661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401ACD" w14:textId="10D1A74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23BC6DE7" w14:textId="4742EDD3" w:rsidR="00CF78EE" w:rsidRPr="00EF63D8" w:rsidRDefault="00BB3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Materials and </w:t>
            </w:r>
            <w:r w:rsidR="00B451B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ethods</w:t>
            </w:r>
            <w:r w:rsidR="00EF06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F78EE" w:rsidRPr="00EF63D8" w14:paraId="1DC66C9E" w14:textId="0ED1084B" w:rsidTr="009A5C80">
        <w:tc>
          <w:tcPr>
            <w:tcW w:w="9085" w:type="dxa"/>
            <w:gridSpan w:val="4"/>
          </w:tcPr>
          <w:p w14:paraId="1BFEEC92" w14:textId="529CB10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Participant selection</w:t>
            </w:r>
          </w:p>
        </w:tc>
        <w:tc>
          <w:tcPr>
            <w:tcW w:w="3330" w:type="dxa"/>
          </w:tcPr>
          <w:p w14:paraId="0437E2C4" w14:textId="7777777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4C50" w:rsidRPr="00EF63D8" w14:paraId="5C99711F" w14:textId="6F03318C" w:rsidTr="009A5C80">
        <w:tc>
          <w:tcPr>
            <w:tcW w:w="1424" w:type="dxa"/>
          </w:tcPr>
          <w:p w14:paraId="60419920" w14:textId="47882752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86" w:type="dxa"/>
          </w:tcPr>
          <w:p w14:paraId="4F9C5583" w14:textId="1B0EA76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2400" w:type="dxa"/>
          </w:tcPr>
          <w:p w14:paraId="3B896A37" w14:textId="5D0C514D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How were participants selected? E.g. purposive, convenience, consecutive, snowball</w:t>
            </w:r>
          </w:p>
        </w:tc>
        <w:tc>
          <w:tcPr>
            <w:tcW w:w="3075" w:type="dxa"/>
          </w:tcPr>
          <w:p w14:paraId="21BCA1D7" w14:textId="45719D6A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Participants were purposively selected</w:t>
            </w:r>
            <w:r w:rsidR="00F06244">
              <w:rPr>
                <w:rFonts w:ascii="Times New Roman" w:hAnsi="Times New Roman" w:cs="Times New Roman"/>
                <w:sz w:val="24"/>
                <w:szCs w:val="24"/>
              </w:rPr>
              <w:t xml:space="preserve"> and participation in the study was voluntary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30" w:type="dxa"/>
          </w:tcPr>
          <w:p w14:paraId="6890B879" w14:textId="3760CB86" w:rsidR="00CF78EE" w:rsidRPr="00EF63D8" w:rsidRDefault="00746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Materials and </w:t>
            </w:r>
            <w:r w:rsidR="00E2346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ethods</w:t>
            </w:r>
            <w:r w:rsidR="00E234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04C50" w:rsidRPr="00EF63D8" w14:paraId="67FEFE47" w14:textId="1301FA76" w:rsidTr="009A5C80">
        <w:tc>
          <w:tcPr>
            <w:tcW w:w="1424" w:type="dxa"/>
          </w:tcPr>
          <w:p w14:paraId="05959F10" w14:textId="77387C0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86" w:type="dxa"/>
          </w:tcPr>
          <w:p w14:paraId="5803D266" w14:textId="0C923232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2400" w:type="dxa"/>
          </w:tcPr>
          <w:p w14:paraId="25AB65A1" w14:textId="6A0BBC74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How were participants approached? E.g. face-to-face, telephone interview, mail, email</w:t>
            </w:r>
          </w:p>
        </w:tc>
        <w:tc>
          <w:tcPr>
            <w:tcW w:w="3075" w:type="dxa"/>
          </w:tcPr>
          <w:p w14:paraId="3B668B69" w14:textId="417C63BA" w:rsidR="00CF78EE" w:rsidRPr="00EF63D8" w:rsidRDefault="0049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 </w:t>
            </w:r>
            <w:r w:rsidRPr="00496703">
              <w:rPr>
                <w:rFonts w:ascii="Times New Roman" w:hAnsi="Times New Roman" w:cs="Times New Roman"/>
                <w:sz w:val="24"/>
                <w:szCs w:val="24"/>
              </w:rPr>
              <w:t xml:space="preserve">Drs. Liz </w:t>
            </w:r>
            <w:proofErr w:type="spellStart"/>
            <w:r w:rsidRPr="00496703">
              <w:rPr>
                <w:rFonts w:ascii="Times New Roman" w:hAnsi="Times New Roman" w:cs="Times New Roman"/>
                <w:sz w:val="24"/>
                <w:szCs w:val="24"/>
              </w:rPr>
              <w:t>Eckelkamp</w:t>
            </w:r>
            <w:proofErr w:type="spellEnd"/>
            <w:r w:rsidRPr="00496703">
              <w:rPr>
                <w:rFonts w:ascii="Times New Roman" w:hAnsi="Times New Roman" w:cs="Times New Roman"/>
                <w:sz w:val="24"/>
                <w:szCs w:val="24"/>
              </w:rPr>
              <w:t xml:space="preserve"> and Peter D. </w:t>
            </w:r>
            <w:proofErr w:type="spellStart"/>
            <w:r w:rsidRPr="00496703">
              <w:rPr>
                <w:rFonts w:ascii="Times New Roman" w:hAnsi="Times New Roman" w:cs="Times New Roman"/>
                <w:sz w:val="24"/>
                <w:szCs w:val="24"/>
              </w:rPr>
              <w:t>Krawczel</w:t>
            </w:r>
            <w:proofErr w:type="spellEnd"/>
            <w:r w:rsidRPr="00496703">
              <w:rPr>
                <w:rFonts w:ascii="Times New Roman" w:hAnsi="Times New Roman" w:cs="Times New Roman"/>
                <w:sz w:val="24"/>
                <w:szCs w:val="24"/>
              </w:rPr>
              <w:t xml:space="preserve"> of the Department of Animal Science at the University of Tennessee and Mr. Stan Butt of the Tennessee Dairy Producers Associ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6703">
              <w:rPr>
                <w:rFonts w:ascii="Times New Roman" w:hAnsi="Times New Roman" w:cs="Times New Roman"/>
                <w:sz w:val="24"/>
                <w:szCs w:val="24"/>
              </w:rPr>
              <w:t>hel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496703">
              <w:rPr>
                <w:rFonts w:ascii="Times New Roman" w:hAnsi="Times New Roman" w:cs="Times New Roman"/>
                <w:sz w:val="24"/>
                <w:szCs w:val="24"/>
              </w:rPr>
              <w:t xml:space="preserve"> with the mobilization of participants and organizing the dairy focus groups.</w:t>
            </w:r>
          </w:p>
        </w:tc>
        <w:tc>
          <w:tcPr>
            <w:tcW w:w="3330" w:type="dxa"/>
          </w:tcPr>
          <w:p w14:paraId="4DF2480C" w14:textId="7A757BBA" w:rsidR="00CF78EE" w:rsidRPr="00EF63D8" w:rsidRDefault="0049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knowledgements section</w:t>
            </w:r>
          </w:p>
        </w:tc>
      </w:tr>
      <w:tr w:rsidR="00904C50" w:rsidRPr="00EF63D8" w14:paraId="062A41A7" w14:textId="62C2E3A0" w:rsidTr="009A5C80">
        <w:tc>
          <w:tcPr>
            <w:tcW w:w="1424" w:type="dxa"/>
          </w:tcPr>
          <w:p w14:paraId="3C6DE068" w14:textId="2F11FFE2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2186" w:type="dxa"/>
          </w:tcPr>
          <w:p w14:paraId="5E46BDDC" w14:textId="725837C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2400" w:type="dxa"/>
          </w:tcPr>
          <w:p w14:paraId="5AEE9715" w14:textId="3DE8527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3075" w:type="dxa"/>
          </w:tcPr>
          <w:p w14:paraId="0E26EBA1" w14:textId="2AED7CF4" w:rsidR="00CF78EE" w:rsidRPr="00EF63D8" w:rsidRDefault="00904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enty three (</w:t>
            </w:r>
            <w:r w:rsidR="0049670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producers participated in the focus groups.</w:t>
            </w:r>
          </w:p>
        </w:tc>
        <w:tc>
          <w:tcPr>
            <w:tcW w:w="3330" w:type="dxa"/>
          </w:tcPr>
          <w:p w14:paraId="69A36736" w14:textId="662538FA" w:rsidR="00CF78EE" w:rsidRPr="00EF63D8" w:rsidRDefault="006E6C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Materials and </w:t>
            </w:r>
            <w:r w:rsidR="000D76C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ethods</w:t>
            </w:r>
            <w:r w:rsidR="000D76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04C50" w:rsidRPr="00EF63D8" w14:paraId="5907C155" w14:textId="3CBB66A6" w:rsidTr="009A5C80">
        <w:tc>
          <w:tcPr>
            <w:tcW w:w="1424" w:type="dxa"/>
          </w:tcPr>
          <w:p w14:paraId="1E25660F" w14:textId="6508F726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86" w:type="dxa"/>
          </w:tcPr>
          <w:p w14:paraId="1BC8FE61" w14:textId="3ABD9D32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2400" w:type="dxa"/>
          </w:tcPr>
          <w:p w14:paraId="08D39A2C" w14:textId="0CB16275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3075" w:type="dxa"/>
          </w:tcPr>
          <w:p w14:paraId="38CE2FAD" w14:textId="42FDC7F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No participant dropped out of the focus groups. </w:t>
            </w:r>
          </w:p>
        </w:tc>
        <w:tc>
          <w:tcPr>
            <w:tcW w:w="3330" w:type="dxa"/>
          </w:tcPr>
          <w:p w14:paraId="7C5DB496" w14:textId="2B495C99" w:rsidR="00CF78EE" w:rsidRPr="00EF63D8" w:rsidRDefault="003C3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F78EE" w:rsidRPr="00EF63D8" w14:paraId="494ACC59" w14:textId="31E5C6DE" w:rsidTr="009A5C80">
        <w:tc>
          <w:tcPr>
            <w:tcW w:w="9085" w:type="dxa"/>
            <w:gridSpan w:val="4"/>
          </w:tcPr>
          <w:p w14:paraId="1C216C77" w14:textId="7DA310F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3330" w:type="dxa"/>
          </w:tcPr>
          <w:p w14:paraId="570B0D89" w14:textId="7777777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4C50" w:rsidRPr="00EF63D8" w14:paraId="20CDA508" w14:textId="5E132745" w:rsidTr="009A5C80">
        <w:tc>
          <w:tcPr>
            <w:tcW w:w="1424" w:type="dxa"/>
          </w:tcPr>
          <w:p w14:paraId="558E583C" w14:textId="38DA13E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86" w:type="dxa"/>
          </w:tcPr>
          <w:p w14:paraId="50DBD0D6" w14:textId="696B210B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2400" w:type="dxa"/>
          </w:tcPr>
          <w:p w14:paraId="1BE76FD2" w14:textId="24CD1916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ere was the data collected? Home, clinic, workplace?</w:t>
            </w:r>
          </w:p>
        </w:tc>
        <w:tc>
          <w:tcPr>
            <w:tcW w:w="3075" w:type="dxa"/>
          </w:tcPr>
          <w:p w14:paraId="18B9891C" w14:textId="4E36891E" w:rsidR="00CF78EE" w:rsidRPr="00EF63D8" w:rsidRDefault="00856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 collected the d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the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62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county extension cen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605C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="0038628A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B8605C" w:rsidRPr="00EF63D8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restaurant were the focus groups were held.</w:t>
            </w:r>
          </w:p>
        </w:tc>
        <w:tc>
          <w:tcPr>
            <w:tcW w:w="3330" w:type="dxa"/>
          </w:tcPr>
          <w:p w14:paraId="1FD66E7D" w14:textId="720D1989" w:rsidR="00CF78EE" w:rsidRPr="00EF63D8" w:rsidRDefault="00B8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Materials and </w:t>
            </w:r>
            <w:r w:rsidR="000C56D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ethods</w:t>
            </w:r>
            <w:r w:rsidR="000D76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04C50" w:rsidRPr="00EF63D8" w14:paraId="31F33EB4" w14:textId="005984E2" w:rsidTr="009A5C80">
        <w:tc>
          <w:tcPr>
            <w:tcW w:w="1424" w:type="dxa"/>
          </w:tcPr>
          <w:p w14:paraId="0C40DDAE" w14:textId="569A126D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86" w:type="dxa"/>
          </w:tcPr>
          <w:p w14:paraId="2F851169" w14:textId="4E75D6D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2400" w:type="dxa"/>
          </w:tcPr>
          <w:p w14:paraId="1EF9C1A3" w14:textId="3D814DD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="00E01D6E" w:rsidRPr="00EF63D8">
              <w:rPr>
                <w:rFonts w:ascii="Times New Roman" w:hAnsi="Times New Roman" w:cs="Times New Roman"/>
                <w:sz w:val="24"/>
                <w:szCs w:val="24"/>
              </w:rPr>
              <w:t>anyone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else present besides the participants and researchers?</w:t>
            </w:r>
          </w:p>
        </w:tc>
        <w:tc>
          <w:tcPr>
            <w:tcW w:w="3075" w:type="dxa"/>
          </w:tcPr>
          <w:p w14:paraId="6E86518B" w14:textId="59278464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C6BD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330" w:type="dxa"/>
          </w:tcPr>
          <w:p w14:paraId="054B92EB" w14:textId="60D04A41" w:rsidR="00CF78EE" w:rsidRPr="00EF63D8" w:rsidRDefault="0086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4C50" w:rsidRPr="00EF63D8" w14:paraId="11227EB4" w14:textId="3F4FF96B" w:rsidTr="009A5C80">
        <w:tc>
          <w:tcPr>
            <w:tcW w:w="1424" w:type="dxa"/>
          </w:tcPr>
          <w:p w14:paraId="5BB946F2" w14:textId="752A986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86" w:type="dxa"/>
          </w:tcPr>
          <w:p w14:paraId="6DE39DA9" w14:textId="12B885C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Description of sample </w:t>
            </w:r>
          </w:p>
        </w:tc>
        <w:tc>
          <w:tcPr>
            <w:tcW w:w="2400" w:type="dxa"/>
          </w:tcPr>
          <w:p w14:paraId="50243DE0" w14:textId="3D09F51D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</w:t>
            </w:r>
            <w:r w:rsidR="00372095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260F" w:rsidRPr="00EF63D8">
              <w:rPr>
                <w:rFonts w:ascii="Times New Roman" w:hAnsi="Times New Roman" w:cs="Times New Roman"/>
                <w:sz w:val="24"/>
                <w:szCs w:val="24"/>
              </w:rPr>
              <w:t>e.g. demographic data,</w:t>
            </w:r>
            <w:r w:rsidR="00372095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260F" w:rsidRPr="00EF63D8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3075" w:type="dxa"/>
          </w:tcPr>
          <w:p w14:paraId="1966A05B" w14:textId="2907732A" w:rsidR="00CF78EE" w:rsidRPr="00EF63D8" w:rsidRDefault="00C24F99" w:rsidP="00C24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F99">
              <w:rPr>
                <w:rFonts w:ascii="Times New Roman" w:hAnsi="Times New Roman" w:cs="Times New Roman"/>
                <w:sz w:val="24"/>
                <w:szCs w:val="24"/>
              </w:rPr>
              <w:t>Focus group 1 had one female and 11 male</w:t>
            </w:r>
            <w:r w:rsidR="005A15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C24F99">
              <w:rPr>
                <w:rFonts w:ascii="Times New Roman" w:hAnsi="Times New Roman" w:cs="Times New Roman"/>
                <w:sz w:val="24"/>
                <w:szCs w:val="24"/>
              </w:rPr>
              <w:t>participants, while focus group 2 had two females and nine male participants</w:t>
            </w:r>
            <w:r w:rsidR="00043B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30" w:type="dxa"/>
          </w:tcPr>
          <w:p w14:paraId="7A2060FC" w14:textId="4970F3F7" w:rsidR="00CF78EE" w:rsidRPr="00EF63D8" w:rsidRDefault="00CE2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Results section: Focus group participant characteristics</w:t>
            </w:r>
            <w:r w:rsidR="00656D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F78EE" w:rsidRPr="00EF63D8" w14:paraId="13859E6C" w14:textId="473598CF" w:rsidTr="009A5C80">
        <w:tc>
          <w:tcPr>
            <w:tcW w:w="9085" w:type="dxa"/>
            <w:gridSpan w:val="4"/>
          </w:tcPr>
          <w:p w14:paraId="3B49A682" w14:textId="3D0E2A6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  <w:tc>
          <w:tcPr>
            <w:tcW w:w="3330" w:type="dxa"/>
          </w:tcPr>
          <w:p w14:paraId="6E342160" w14:textId="7777777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4C50" w:rsidRPr="00EF63D8" w14:paraId="319E338B" w14:textId="60F15A75" w:rsidTr="009A5C80">
        <w:tc>
          <w:tcPr>
            <w:tcW w:w="1424" w:type="dxa"/>
          </w:tcPr>
          <w:p w14:paraId="081B5CDF" w14:textId="3C2F8BF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86" w:type="dxa"/>
          </w:tcPr>
          <w:p w14:paraId="1CC67D01" w14:textId="3867C6F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2400" w:type="dxa"/>
          </w:tcPr>
          <w:p w14:paraId="05B6465D" w14:textId="577747B6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3075" w:type="dxa"/>
          </w:tcPr>
          <w:p w14:paraId="3CB61DB3" w14:textId="39D04094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F0F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0F53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61042D">
              <w:rPr>
                <w:rFonts w:ascii="Times New Roman" w:hAnsi="Times New Roman" w:cs="Times New Roman"/>
                <w:sz w:val="24"/>
                <w:szCs w:val="24"/>
              </w:rPr>
              <w:t>uestions, prompts, guides were provided. T</w:t>
            </w:r>
            <w:r w:rsidR="00482CA1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="004C6BD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terview guide was provided. There was no specific separate pilot testing done. However, the interview guide was modified based on participant comments after the first focus group.</w:t>
            </w:r>
          </w:p>
        </w:tc>
        <w:tc>
          <w:tcPr>
            <w:tcW w:w="3330" w:type="dxa"/>
          </w:tcPr>
          <w:p w14:paraId="26281AA4" w14:textId="7AEBECF2" w:rsidR="00CF78EE" w:rsidRPr="00EF63D8" w:rsidRDefault="00311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</w:t>
            </w:r>
            <w:r w:rsidR="00B414E5">
              <w:rPr>
                <w:rFonts w:ascii="Times New Roman" w:hAnsi="Times New Roman" w:cs="Times New Roman"/>
                <w:sz w:val="24"/>
                <w:szCs w:val="24"/>
              </w:rPr>
              <w:t>ials and methods.</w:t>
            </w:r>
          </w:p>
        </w:tc>
      </w:tr>
      <w:tr w:rsidR="00904C50" w:rsidRPr="00EF63D8" w14:paraId="32E4C16E" w14:textId="6B92BAC6" w:rsidTr="009A5C80">
        <w:tc>
          <w:tcPr>
            <w:tcW w:w="1424" w:type="dxa"/>
          </w:tcPr>
          <w:p w14:paraId="1D2C3B55" w14:textId="782E431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2186" w:type="dxa"/>
          </w:tcPr>
          <w:p w14:paraId="44ECEB91" w14:textId="04501E3A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2400" w:type="dxa"/>
          </w:tcPr>
          <w:p w14:paraId="501602A6" w14:textId="160DE2E4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3075" w:type="dxa"/>
          </w:tcPr>
          <w:p w14:paraId="77708680" w14:textId="7A456519" w:rsidR="00CF78EE" w:rsidRPr="00EF63D8" w:rsidRDefault="00B214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>epeat interviews w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t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carried out.</w:t>
            </w:r>
          </w:p>
        </w:tc>
        <w:tc>
          <w:tcPr>
            <w:tcW w:w="3330" w:type="dxa"/>
          </w:tcPr>
          <w:p w14:paraId="77143CC8" w14:textId="11F032DC" w:rsidR="00CF78EE" w:rsidRPr="00EF63D8" w:rsidRDefault="00035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4C50" w:rsidRPr="00EF63D8" w14:paraId="58E22D12" w14:textId="5E6CB26D" w:rsidTr="009A5C80">
        <w:tc>
          <w:tcPr>
            <w:tcW w:w="1424" w:type="dxa"/>
          </w:tcPr>
          <w:p w14:paraId="0CDD6637" w14:textId="5EC0881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86" w:type="dxa"/>
          </w:tcPr>
          <w:p w14:paraId="24A709E0" w14:textId="2A748A9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Audio/video recording</w:t>
            </w:r>
          </w:p>
        </w:tc>
        <w:tc>
          <w:tcPr>
            <w:tcW w:w="2400" w:type="dxa"/>
          </w:tcPr>
          <w:p w14:paraId="37328B33" w14:textId="62FC35B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id the researchers use audio or visual recording to collect the data?</w:t>
            </w:r>
          </w:p>
        </w:tc>
        <w:tc>
          <w:tcPr>
            <w:tcW w:w="3075" w:type="dxa"/>
          </w:tcPr>
          <w:p w14:paraId="2912FF8A" w14:textId="0BC15C8A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ata was video recorded.</w:t>
            </w:r>
          </w:p>
        </w:tc>
        <w:tc>
          <w:tcPr>
            <w:tcW w:w="3330" w:type="dxa"/>
          </w:tcPr>
          <w:p w14:paraId="0B05DD7D" w14:textId="2F4C3DF0" w:rsidR="00CF78EE" w:rsidRPr="00EF63D8" w:rsidRDefault="00E0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Materials and </w:t>
            </w:r>
            <w:r w:rsidR="00737CA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ethods</w:t>
            </w:r>
            <w:r w:rsidR="00680D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04C50" w:rsidRPr="00EF63D8" w14:paraId="060054CD" w14:textId="7B0EA85F" w:rsidTr="009A5C80">
        <w:tc>
          <w:tcPr>
            <w:tcW w:w="1424" w:type="dxa"/>
          </w:tcPr>
          <w:p w14:paraId="77E7E081" w14:textId="49C12FD2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86" w:type="dxa"/>
          </w:tcPr>
          <w:p w14:paraId="159CB452" w14:textId="5A5E31A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2400" w:type="dxa"/>
          </w:tcPr>
          <w:p w14:paraId="37BE6037" w14:textId="2EF740C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3075" w:type="dxa"/>
          </w:tcPr>
          <w:p w14:paraId="1D7E0130" w14:textId="3A558B26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330" w:type="dxa"/>
          </w:tcPr>
          <w:p w14:paraId="7C5E4BE7" w14:textId="1AF0FE26" w:rsidR="00CF78EE" w:rsidRPr="00EF63D8" w:rsidRDefault="00F22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Materials and </w:t>
            </w:r>
            <w:r w:rsidR="00737CA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ethods</w:t>
            </w:r>
            <w:r w:rsidR="00C903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04C50" w:rsidRPr="00EF63D8" w14:paraId="17B6AF10" w14:textId="4892E5D0" w:rsidTr="009A5C80">
        <w:tc>
          <w:tcPr>
            <w:tcW w:w="1424" w:type="dxa"/>
          </w:tcPr>
          <w:p w14:paraId="55C1DF17" w14:textId="2611E7A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86" w:type="dxa"/>
          </w:tcPr>
          <w:p w14:paraId="09984C0D" w14:textId="447B931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2400" w:type="dxa"/>
          </w:tcPr>
          <w:p w14:paraId="32AA4845" w14:textId="404A60E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s?</w:t>
            </w:r>
          </w:p>
        </w:tc>
        <w:tc>
          <w:tcPr>
            <w:tcW w:w="3075" w:type="dxa"/>
          </w:tcPr>
          <w:p w14:paraId="49A345B9" w14:textId="1BBF231A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The focus groups lasted approximately </w:t>
            </w:r>
            <w:r w:rsidR="004E67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A0A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minutes.</w:t>
            </w:r>
          </w:p>
        </w:tc>
        <w:tc>
          <w:tcPr>
            <w:tcW w:w="3330" w:type="dxa"/>
          </w:tcPr>
          <w:p w14:paraId="46873102" w14:textId="2A52C91B" w:rsidR="00CF78EE" w:rsidRPr="00EF63D8" w:rsidRDefault="000F11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Materials and </w:t>
            </w:r>
            <w:r w:rsidR="00737CA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ethods</w:t>
            </w:r>
            <w:r w:rsidR="00737C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04C50" w:rsidRPr="00EF63D8" w14:paraId="10CB0F5D" w14:textId="4B6FE867" w:rsidTr="009A5C80">
        <w:tc>
          <w:tcPr>
            <w:tcW w:w="1424" w:type="dxa"/>
          </w:tcPr>
          <w:p w14:paraId="5666BF05" w14:textId="2735EF7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86" w:type="dxa"/>
          </w:tcPr>
          <w:p w14:paraId="3EBB0439" w14:textId="29D29FF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2400" w:type="dxa"/>
          </w:tcPr>
          <w:p w14:paraId="279DDDA5" w14:textId="53535E0A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3075" w:type="dxa"/>
          </w:tcPr>
          <w:p w14:paraId="6E4CBBBC" w14:textId="56E44483" w:rsidR="00CF78EE" w:rsidRPr="00EF63D8" w:rsidRDefault="00496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 </w:t>
            </w:r>
            <w:r w:rsidRPr="00496703">
              <w:rPr>
                <w:rFonts w:ascii="Times New Roman" w:hAnsi="Times New Roman" w:cs="Times New Roman"/>
                <w:sz w:val="24"/>
                <w:szCs w:val="24"/>
              </w:rPr>
              <w:t>We could not determine if data saturation was reached during the second focus group discussion.</w:t>
            </w:r>
          </w:p>
        </w:tc>
        <w:tc>
          <w:tcPr>
            <w:tcW w:w="3330" w:type="dxa"/>
          </w:tcPr>
          <w:p w14:paraId="1F33869F" w14:textId="3AADB93E" w:rsidR="00CF78EE" w:rsidRPr="00EF63D8" w:rsidRDefault="0023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Materials and </w:t>
            </w:r>
            <w:r w:rsidR="008B22B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ethods</w:t>
            </w:r>
            <w:r w:rsidR="00737C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04C50" w:rsidRPr="00EF63D8" w14:paraId="7880EB07" w14:textId="16C03504" w:rsidTr="009A5C80">
        <w:tc>
          <w:tcPr>
            <w:tcW w:w="1424" w:type="dxa"/>
          </w:tcPr>
          <w:p w14:paraId="59192432" w14:textId="4777654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86" w:type="dxa"/>
          </w:tcPr>
          <w:p w14:paraId="348E81F5" w14:textId="72D5DB1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2400" w:type="dxa"/>
          </w:tcPr>
          <w:p w14:paraId="5A1C6E24" w14:textId="0E35B04D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 or correction?</w:t>
            </w:r>
          </w:p>
        </w:tc>
        <w:tc>
          <w:tcPr>
            <w:tcW w:w="3075" w:type="dxa"/>
          </w:tcPr>
          <w:p w14:paraId="0FBA48A0" w14:textId="479A064D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No. Participants could not be identified </w:t>
            </w:r>
            <w:r w:rsidR="0031120B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data was de-identified at collection for protection of human subjects in research.</w:t>
            </w:r>
          </w:p>
        </w:tc>
        <w:tc>
          <w:tcPr>
            <w:tcW w:w="3330" w:type="dxa"/>
          </w:tcPr>
          <w:p w14:paraId="66BE9738" w14:textId="0933F985" w:rsidR="00CF78EE" w:rsidRPr="00EF63D8" w:rsidRDefault="0037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F78EE" w:rsidRPr="00EF63D8" w14:paraId="34698BD1" w14:textId="38BC2519" w:rsidTr="009A5C80">
        <w:tc>
          <w:tcPr>
            <w:tcW w:w="9085" w:type="dxa"/>
            <w:gridSpan w:val="4"/>
          </w:tcPr>
          <w:p w14:paraId="2F6442F5" w14:textId="7665730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omain 3: Analysis and findings</w:t>
            </w:r>
          </w:p>
        </w:tc>
        <w:tc>
          <w:tcPr>
            <w:tcW w:w="3330" w:type="dxa"/>
          </w:tcPr>
          <w:p w14:paraId="24E7FD2F" w14:textId="7777777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8EE" w:rsidRPr="00EF63D8" w14:paraId="490984C2" w14:textId="72E8CA64" w:rsidTr="009A5C80">
        <w:tc>
          <w:tcPr>
            <w:tcW w:w="9085" w:type="dxa"/>
            <w:gridSpan w:val="4"/>
          </w:tcPr>
          <w:p w14:paraId="3E8680D7" w14:textId="7AF3542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  <w:tc>
          <w:tcPr>
            <w:tcW w:w="3330" w:type="dxa"/>
          </w:tcPr>
          <w:p w14:paraId="67A941C2" w14:textId="7777777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4C50" w:rsidRPr="00EF63D8" w14:paraId="6093CA82" w14:textId="634C8AD0" w:rsidTr="009A5C80">
        <w:tc>
          <w:tcPr>
            <w:tcW w:w="1424" w:type="dxa"/>
          </w:tcPr>
          <w:p w14:paraId="0D36D95A" w14:textId="0A26B3E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</w:tcPr>
          <w:p w14:paraId="0C3D0121" w14:textId="012F7BD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2400" w:type="dxa"/>
          </w:tcPr>
          <w:p w14:paraId="1B6101A4" w14:textId="2D7E116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How many data coders coded the data</w:t>
            </w:r>
          </w:p>
        </w:tc>
        <w:tc>
          <w:tcPr>
            <w:tcW w:w="3075" w:type="dxa"/>
          </w:tcPr>
          <w:p w14:paraId="7388C252" w14:textId="58967D5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All the four authors coded the data</w:t>
            </w:r>
          </w:p>
        </w:tc>
        <w:tc>
          <w:tcPr>
            <w:tcW w:w="3330" w:type="dxa"/>
          </w:tcPr>
          <w:p w14:paraId="0A763784" w14:textId="6DAA989B" w:rsidR="00CF78EE" w:rsidRPr="00EF63D8" w:rsidRDefault="0023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Materials and </w:t>
            </w:r>
            <w:r w:rsidR="00B451B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ethods: data analysis section.</w:t>
            </w:r>
          </w:p>
        </w:tc>
      </w:tr>
      <w:tr w:rsidR="00904C50" w:rsidRPr="00EF63D8" w14:paraId="26C03AA0" w14:textId="743C7048" w:rsidTr="009A5C80">
        <w:tc>
          <w:tcPr>
            <w:tcW w:w="1424" w:type="dxa"/>
          </w:tcPr>
          <w:p w14:paraId="20CCCDD9" w14:textId="796F9905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86" w:type="dxa"/>
          </w:tcPr>
          <w:p w14:paraId="6C01B188" w14:textId="473AFA76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escription of the of the coding tree</w:t>
            </w:r>
          </w:p>
        </w:tc>
        <w:tc>
          <w:tcPr>
            <w:tcW w:w="2400" w:type="dxa"/>
          </w:tcPr>
          <w:p w14:paraId="180494FC" w14:textId="5F302BE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3075" w:type="dxa"/>
          </w:tcPr>
          <w:p w14:paraId="02D454A7" w14:textId="6D7FA7FB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The coding is described in the manuscript</w:t>
            </w:r>
            <w:r w:rsidR="00605A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30" w:type="dxa"/>
          </w:tcPr>
          <w:p w14:paraId="4DAC763D" w14:textId="44AD7429" w:rsidR="00CF78EE" w:rsidRPr="00EF63D8" w:rsidRDefault="0023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Materials and </w:t>
            </w:r>
            <w:r w:rsidR="00B451B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ethods: data analysis section.</w:t>
            </w:r>
          </w:p>
        </w:tc>
      </w:tr>
      <w:tr w:rsidR="00904C50" w:rsidRPr="00EF63D8" w14:paraId="36DC8EE8" w14:textId="6C40D434" w:rsidTr="009A5C80">
        <w:tc>
          <w:tcPr>
            <w:tcW w:w="1424" w:type="dxa"/>
          </w:tcPr>
          <w:p w14:paraId="3795C932" w14:textId="31392E2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86" w:type="dxa"/>
          </w:tcPr>
          <w:p w14:paraId="08544F12" w14:textId="62A8D594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2400" w:type="dxa"/>
          </w:tcPr>
          <w:p w14:paraId="256A1917" w14:textId="46BE3506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Were themes identified in advance 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derived from the data?</w:t>
            </w:r>
          </w:p>
        </w:tc>
        <w:tc>
          <w:tcPr>
            <w:tcW w:w="3075" w:type="dxa"/>
          </w:tcPr>
          <w:p w14:paraId="72515FFE" w14:textId="367F5DFC" w:rsidR="00CF78EE" w:rsidRPr="00EF63D8" w:rsidRDefault="006E5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  <w:r w:rsidR="00010712">
              <w:rPr>
                <w:rFonts w:ascii="Times New Roman" w:hAnsi="Times New Roman" w:cs="Times New Roman"/>
                <w:sz w:val="24"/>
                <w:szCs w:val="24"/>
              </w:rPr>
              <w:t>hemes were not identified in advance.</w:t>
            </w:r>
            <w:r w:rsidR="00010712">
              <w:t xml:space="preserve"> </w:t>
            </w:r>
            <w:r w:rsidR="00010712" w:rsidRPr="00010712">
              <w:rPr>
                <w:rFonts w:ascii="Times New Roman" w:hAnsi="Times New Roman" w:cs="Times New Roman"/>
                <w:sz w:val="24"/>
                <w:szCs w:val="24"/>
              </w:rPr>
              <w:t xml:space="preserve">Final themes </w:t>
            </w:r>
            <w:r w:rsidR="00010712" w:rsidRPr="000107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esented </w:t>
            </w:r>
            <w:r w:rsidR="00010712">
              <w:rPr>
                <w:rFonts w:ascii="Times New Roman" w:hAnsi="Times New Roman" w:cs="Times New Roman"/>
                <w:sz w:val="24"/>
                <w:szCs w:val="24"/>
              </w:rPr>
              <w:t xml:space="preserve">in the manuscript </w:t>
            </w:r>
            <w:r w:rsidR="00010712" w:rsidRPr="00010712">
              <w:rPr>
                <w:rFonts w:ascii="Times New Roman" w:hAnsi="Times New Roman" w:cs="Times New Roman"/>
                <w:sz w:val="24"/>
                <w:szCs w:val="24"/>
              </w:rPr>
              <w:t xml:space="preserve">were arrived at after </w:t>
            </w:r>
            <w:r w:rsidR="0094613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010712" w:rsidRPr="00010712">
              <w:rPr>
                <w:rFonts w:ascii="Times New Roman" w:hAnsi="Times New Roman" w:cs="Times New Roman"/>
                <w:sz w:val="24"/>
                <w:szCs w:val="24"/>
              </w:rPr>
              <w:t xml:space="preserve"> re</w:t>
            </w:r>
            <w:r w:rsidR="00010712">
              <w:rPr>
                <w:rFonts w:ascii="Times New Roman" w:hAnsi="Times New Roman" w:cs="Times New Roman"/>
                <w:sz w:val="24"/>
                <w:szCs w:val="24"/>
              </w:rPr>
              <w:t>view &amp;</w:t>
            </w:r>
            <w:r w:rsidR="000578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0712" w:rsidRPr="00010712">
              <w:rPr>
                <w:rFonts w:ascii="Times New Roman" w:hAnsi="Times New Roman" w:cs="Times New Roman"/>
                <w:sz w:val="24"/>
                <w:szCs w:val="24"/>
              </w:rPr>
              <w:t>harmonization meeting</w:t>
            </w:r>
            <w:r w:rsidR="00010712">
              <w:rPr>
                <w:rFonts w:ascii="Times New Roman" w:hAnsi="Times New Roman" w:cs="Times New Roman"/>
                <w:sz w:val="24"/>
                <w:szCs w:val="24"/>
              </w:rPr>
              <w:t xml:space="preserve"> to compare individual data coding</w:t>
            </w:r>
            <w:r w:rsidR="00010712" w:rsidRPr="000107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30" w:type="dxa"/>
          </w:tcPr>
          <w:p w14:paraId="0E19CB20" w14:textId="4D4E1A7E" w:rsidR="00CF78EE" w:rsidRPr="00EF63D8" w:rsidRDefault="0059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terials and </w:t>
            </w:r>
            <w:r w:rsidR="00B451B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927C2">
              <w:rPr>
                <w:rFonts w:ascii="Times New Roman" w:hAnsi="Times New Roman" w:cs="Times New Roman"/>
                <w:sz w:val="24"/>
                <w:szCs w:val="24"/>
              </w:rPr>
              <w:t>ethods: data analysis section.</w:t>
            </w:r>
          </w:p>
        </w:tc>
      </w:tr>
      <w:tr w:rsidR="00904C50" w:rsidRPr="00EF63D8" w14:paraId="27ADD266" w14:textId="0E924466" w:rsidTr="009A5C80">
        <w:tc>
          <w:tcPr>
            <w:tcW w:w="1424" w:type="dxa"/>
          </w:tcPr>
          <w:p w14:paraId="46632908" w14:textId="6BFBEC4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86" w:type="dxa"/>
          </w:tcPr>
          <w:p w14:paraId="6529EE12" w14:textId="79ACB6B6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2400" w:type="dxa"/>
          </w:tcPr>
          <w:p w14:paraId="149F2466" w14:textId="3E08263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3075" w:type="dxa"/>
          </w:tcPr>
          <w:p w14:paraId="38441A32" w14:textId="62CB858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Vivo qualitative data analysis Software; QSR International Pty Ltd. Version 1</w:t>
            </w:r>
            <w:r w:rsidR="00605A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, 201</w:t>
            </w:r>
            <w:r w:rsidR="004735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was used.</w:t>
            </w:r>
          </w:p>
        </w:tc>
        <w:tc>
          <w:tcPr>
            <w:tcW w:w="3330" w:type="dxa"/>
          </w:tcPr>
          <w:p w14:paraId="1C56B242" w14:textId="485B2632" w:rsidR="00CF78EE" w:rsidRPr="00EF63D8" w:rsidRDefault="001E1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0C2">
              <w:rPr>
                <w:rFonts w:ascii="Times New Roman" w:hAnsi="Times New Roman" w:cs="Times New Roman"/>
                <w:sz w:val="24"/>
                <w:szCs w:val="24"/>
              </w:rPr>
              <w:t xml:space="preserve">Materials and </w:t>
            </w:r>
            <w:r w:rsidR="00B451B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E10C2">
              <w:rPr>
                <w:rFonts w:ascii="Times New Roman" w:hAnsi="Times New Roman" w:cs="Times New Roman"/>
                <w:sz w:val="24"/>
                <w:szCs w:val="24"/>
              </w:rPr>
              <w:t>ethods: data analysis section.</w:t>
            </w:r>
          </w:p>
        </w:tc>
      </w:tr>
      <w:tr w:rsidR="00904C50" w:rsidRPr="00EF63D8" w14:paraId="7403F973" w14:textId="4501401B" w:rsidTr="009A5C80">
        <w:tc>
          <w:tcPr>
            <w:tcW w:w="1424" w:type="dxa"/>
          </w:tcPr>
          <w:p w14:paraId="526D4B8D" w14:textId="4E665D85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86" w:type="dxa"/>
          </w:tcPr>
          <w:p w14:paraId="45F8386A" w14:textId="292F42F5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2400" w:type="dxa"/>
          </w:tcPr>
          <w:p w14:paraId="5E990C54" w14:textId="52E9585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3075" w:type="dxa"/>
          </w:tcPr>
          <w:p w14:paraId="307AD9D8" w14:textId="2D0135A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o. Participants were de-identified, hence could not be traced back.</w:t>
            </w:r>
          </w:p>
        </w:tc>
        <w:tc>
          <w:tcPr>
            <w:tcW w:w="3330" w:type="dxa"/>
          </w:tcPr>
          <w:p w14:paraId="5C051324" w14:textId="3DF5626B" w:rsidR="00CF78EE" w:rsidRPr="00EF63D8" w:rsidRDefault="00D56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F78EE" w:rsidRPr="00EF63D8" w14:paraId="6B055923" w14:textId="49BC22EB" w:rsidTr="009A5C80">
        <w:tc>
          <w:tcPr>
            <w:tcW w:w="9085" w:type="dxa"/>
            <w:gridSpan w:val="4"/>
          </w:tcPr>
          <w:p w14:paraId="44256E4D" w14:textId="2E92736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</w:p>
        </w:tc>
        <w:tc>
          <w:tcPr>
            <w:tcW w:w="3330" w:type="dxa"/>
          </w:tcPr>
          <w:p w14:paraId="51947F37" w14:textId="7777777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4C50" w:rsidRPr="00EF63D8" w14:paraId="3258E79E" w14:textId="48E145C2" w:rsidTr="009A5C80">
        <w:tc>
          <w:tcPr>
            <w:tcW w:w="1424" w:type="dxa"/>
          </w:tcPr>
          <w:p w14:paraId="47397366" w14:textId="4EB8FA9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86" w:type="dxa"/>
          </w:tcPr>
          <w:p w14:paraId="020CE840" w14:textId="561ABEDD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2400" w:type="dxa"/>
          </w:tcPr>
          <w:p w14:paraId="44368AB5" w14:textId="38C5514E" w:rsidR="00CF78EE" w:rsidRPr="00EF63D8" w:rsidRDefault="0048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/findings? Was each quotation identified e.g. participant number</w:t>
            </w:r>
          </w:p>
        </w:tc>
        <w:tc>
          <w:tcPr>
            <w:tcW w:w="3075" w:type="dxa"/>
          </w:tcPr>
          <w:p w14:paraId="7B742914" w14:textId="7F1E1CB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4859D8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, quotations </w:t>
            </w:r>
            <w:r w:rsidR="00F366E5">
              <w:rPr>
                <w:rFonts w:ascii="Times New Roman" w:hAnsi="Times New Roman" w:cs="Times New Roman"/>
                <w:sz w:val="24"/>
                <w:szCs w:val="24"/>
              </w:rPr>
              <w:t xml:space="preserve">from different </w:t>
            </w:r>
            <w:r w:rsidR="002D6F5E">
              <w:rPr>
                <w:rFonts w:ascii="Times New Roman" w:hAnsi="Times New Roman" w:cs="Times New Roman"/>
                <w:sz w:val="24"/>
                <w:szCs w:val="24"/>
              </w:rPr>
              <w:t xml:space="preserve">participants </w:t>
            </w:r>
            <w:r w:rsidR="004859D8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were presented </w:t>
            </w:r>
            <w:r w:rsidR="00421952">
              <w:rPr>
                <w:rFonts w:ascii="Times New Roman" w:hAnsi="Times New Roman" w:cs="Times New Roman"/>
                <w:sz w:val="24"/>
                <w:szCs w:val="24"/>
              </w:rPr>
              <w:t xml:space="preserve">verbatim (in participants’ own words) </w:t>
            </w:r>
            <w:r w:rsidR="004859D8" w:rsidRPr="00EF63D8">
              <w:rPr>
                <w:rFonts w:ascii="Times New Roman" w:hAnsi="Times New Roman" w:cs="Times New Roman"/>
                <w:sz w:val="24"/>
                <w:szCs w:val="24"/>
              </w:rPr>
              <w:t>to illustrate the themes/findings. Each quotation was identified by participant number</w:t>
            </w:r>
            <w:r w:rsidR="00A7153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59D8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30" w:type="dxa"/>
          </w:tcPr>
          <w:p w14:paraId="053E0915" w14:textId="0F1D9716" w:rsidR="00CF78EE" w:rsidRPr="00EF63D8" w:rsidRDefault="00625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Results section</w:t>
            </w:r>
          </w:p>
        </w:tc>
      </w:tr>
      <w:tr w:rsidR="00904C50" w:rsidRPr="00EF63D8" w14:paraId="6A676989" w14:textId="37EF29CB" w:rsidTr="009A5C80">
        <w:tc>
          <w:tcPr>
            <w:tcW w:w="1424" w:type="dxa"/>
          </w:tcPr>
          <w:p w14:paraId="17BA5BE9" w14:textId="64EC419D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86" w:type="dxa"/>
          </w:tcPr>
          <w:p w14:paraId="6364C65F" w14:textId="689747A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2400" w:type="dxa"/>
          </w:tcPr>
          <w:p w14:paraId="2C1B045A" w14:textId="28C2C2DD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3075" w:type="dxa"/>
          </w:tcPr>
          <w:p w14:paraId="2382C25F" w14:textId="2A6E271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330" w:type="dxa"/>
          </w:tcPr>
          <w:p w14:paraId="6D232F4E" w14:textId="44BCE796" w:rsidR="00CF78EE" w:rsidRPr="00EF63D8" w:rsidRDefault="00980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4C50" w:rsidRPr="00EF63D8" w14:paraId="657F4EC9" w14:textId="79DAA603" w:rsidTr="009A5C80">
        <w:tc>
          <w:tcPr>
            <w:tcW w:w="1424" w:type="dxa"/>
          </w:tcPr>
          <w:p w14:paraId="1C48A15C" w14:textId="0F76ABA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86" w:type="dxa"/>
          </w:tcPr>
          <w:p w14:paraId="2963122D" w14:textId="254CEFC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2400" w:type="dxa"/>
          </w:tcPr>
          <w:p w14:paraId="58BD1453" w14:textId="62853C4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3075" w:type="dxa"/>
          </w:tcPr>
          <w:p w14:paraId="68C19508" w14:textId="3579E7A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330" w:type="dxa"/>
          </w:tcPr>
          <w:p w14:paraId="541FC9D5" w14:textId="6BE4A2F6" w:rsidR="00CF78EE" w:rsidRPr="00EF63D8" w:rsidRDefault="00980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Results section</w:t>
            </w:r>
            <w:r w:rsidR="000816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04C50" w:rsidRPr="00EF63D8" w14:paraId="08ACD493" w14:textId="628EDD3F" w:rsidTr="009A5C80">
        <w:tc>
          <w:tcPr>
            <w:tcW w:w="1424" w:type="dxa"/>
          </w:tcPr>
          <w:p w14:paraId="5FFE7106" w14:textId="4493D7C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86" w:type="dxa"/>
          </w:tcPr>
          <w:p w14:paraId="3F42E49F" w14:textId="27846A5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2400" w:type="dxa"/>
          </w:tcPr>
          <w:p w14:paraId="044981C1" w14:textId="4B4BAA3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3075" w:type="dxa"/>
          </w:tcPr>
          <w:p w14:paraId="1303825D" w14:textId="7FBC040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330" w:type="dxa"/>
          </w:tcPr>
          <w:p w14:paraId="1DCAB72B" w14:textId="42FD2FDB" w:rsidR="00CF78EE" w:rsidRPr="00EF63D8" w:rsidRDefault="00980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Results section</w:t>
            </w:r>
            <w:r w:rsidR="000816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5E6AF3F" w14:textId="77777777" w:rsidR="00C067F5" w:rsidRPr="00E316DC" w:rsidRDefault="00C067F5"/>
    <w:sectPr w:rsidR="00C067F5" w:rsidRPr="00E316DC" w:rsidSect="0021485B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9DDED4" w14:textId="77777777" w:rsidR="009E7A6C" w:rsidRDefault="009E7A6C" w:rsidP="00B409EC">
      <w:pPr>
        <w:spacing w:after="0" w:line="240" w:lineRule="auto"/>
      </w:pPr>
      <w:r>
        <w:separator/>
      </w:r>
    </w:p>
  </w:endnote>
  <w:endnote w:type="continuationSeparator" w:id="0">
    <w:p w14:paraId="4D570FBB" w14:textId="77777777" w:rsidR="009E7A6C" w:rsidRDefault="009E7A6C" w:rsidP="00B40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31788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B78EB0" w14:textId="22C5C993" w:rsidR="00B409EC" w:rsidRDefault="00B409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C0247F" w14:textId="77777777" w:rsidR="00B409EC" w:rsidRDefault="00B409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0D1A59" w14:textId="77777777" w:rsidR="009E7A6C" w:rsidRDefault="009E7A6C" w:rsidP="00B409EC">
      <w:pPr>
        <w:spacing w:after="0" w:line="240" w:lineRule="auto"/>
      </w:pPr>
      <w:r>
        <w:separator/>
      </w:r>
    </w:p>
  </w:footnote>
  <w:footnote w:type="continuationSeparator" w:id="0">
    <w:p w14:paraId="22515FB5" w14:textId="77777777" w:rsidR="009E7A6C" w:rsidRDefault="009E7A6C" w:rsidP="00B409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239"/>
    <w:rsid w:val="00010276"/>
    <w:rsid w:val="00010712"/>
    <w:rsid w:val="0003553A"/>
    <w:rsid w:val="00043B4C"/>
    <w:rsid w:val="00050A48"/>
    <w:rsid w:val="0005780B"/>
    <w:rsid w:val="00060DF0"/>
    <w:rsid w:val="000654E8"/>
    <w:rsid w:val="00074F70"/>
    <w:rsid w:val="0008166A"/>
    <w:rsid w:val="000A07E6"/>
    <w:rsid w:val="000C3B2E"/>
    <w:rsid w:val="000C56D4"/>
    <w:rsid w:val="000D73D5"/>
    <w:rsid w:val="000D76CE"/>
    <w:rsid w:val="000E1883"/>
    <w:rsid w:val="000F11B4"/>
    <w:rsid w:val="001014A2"/>
    <w:rsid w:val="001044CF"/>
    <w:rsid w:val="00106549"/>
    <w:rsid w:val="001442A3"/>
    <w:rsid w:val="0018039C"/>
    <w:rsid w:val="001915D6"/>
    <w:rsid w:val="001A0A6C"/>
    <w:rsid w:val="001A6007"/>
    <w:rsid w:val="001A7B52"/>
    <w:rsid w:val="001C19AE"/>
    <w:rsid w:val="001E10C2"/>
    <w:rsid w:val="001E389B"/>
    <w:rsid w:val="001F0F26"/>
    <w:rsid w:val="00212E97"/>
    <w:rsid w:val="0021485B"/>
    <w:rsid w:val="00223C2D"/>
    <w:rsid w:val="00232567"/>
    <w:rsid w:val="00286D70"/>
    <w:rsid w:val="002B24D8"/>
    <w:rsid w:val="002B78D9"/>
    <w:rsid w:val="002B7F38"/>
    <w:rsid w:val="002D6F5E"/>
    <w:rsid w:val="002E64E1"/>
    <w:rsid w:val="00307684"/>
    <w:rsid w:val="0031120B"/>
    <w:rsid w:val="003116DC"/>
    <w:rsid w:val="00342954"/>
    <w:rsid w:val="00345414"/>
    <w:rsid w:val="00372095"/>
    <w:rsid w:val="00376B81"/>
    <w:rsid w:val="003822A0"/>
    <w:rsid w:val="0038628A"/>
    <w:rsid w:val="003C36F2"/>
    <w:rsid w:val="003F0C29"/>
    <w:rsid w:val="00401209"/>
    <w:rsid w:val="004066CE"/>
    <w:rsid w:val="00412666"/>
    <w:rsid w:val="00421952"/>
    <w:rsid w:val="0043233A"/>
    <w:rsid w:val="0045381B"/>
    <w:rsid w:val="004570BF"/>
    <w:rsid w:val="00457857"/>
    <w:rsid w:val="00461182"/>
    <w:rsid w:val="00473545"/>
    <w:rsid w:val="00482CA1"/>
    <w:rsid w:val="004859D8"/>
    <w:rsid w:val="00496703"/>
    <w:rsid w:val="00497EB6"/>
    <w:rsid w:val="004A67C5"/>
    <w:rsid w:val="004C6BDB"/>
    <w:rsid w:val="004E675E"/>
    <w:rsid w:val="004F5BC3"/>
    <w:rsid w:val="00532C30"/>
    <w:rsid w:val="00550F80"/>
    <w:rsid w:val="005927C2"/>
    <w:rsid w:val="005A156B"/>
    <w:rsid w:val="005B5BF4"/>
    <w:rsid w:val="005C5B5D"/>
    <w:rsid w:val="005D293E"/>
    <w:rsid w:val="005D326D"/>
    <w:rsid w:val="005F7D44"/>
    <w:rsid w:val="0060478A"/>
    <w:rsid w:val="00605A64"/>
    <w:rsid w:val="0061042D"/>
    <w:rsid w:val="00625A9B"/>
    <w:rsid w:val="0064129F"/>
    <w:rsid w:val="00656DD5"/>
    <w:rsid w:val="006718A4"/>
    <w:rsid w:val="00673038"/>
    <w:rsid w:val="00680D46"/>
    <w:rsid w:val="006C1EF3"/>
    <w:rsid w:val="006E5152"/>
    <w:rsid w:val="006E6C92"/>
    <w:rsid w:val="006F0F19"/>
    <w:rsid w:val="007344FC"/>
    <w:rsid w:val="00737CAC"/>
    <w:rsid w:val="00746394"/>
    <w:rsid w:val="0076634C"/>
    <w:rsid w:val="007A424A"/>
    <w:rsid w:val="007A79F0"/>
    <w:rsid w:val="007A7C12"/>
    <w:rsid w:val="007D2C7B"/>
    <w:rsid w:val="007F0F53"/>
    <w:rsid w:val="00800AE3"/>
    <w:rsid w:val="00826472"/>
    <w:rsid w:val="0082724C"/>
    <w:rsid w:val="00830472"/>
    <w:rsid w:val="00831129"/>
    <w:rsid w:val="00836537"/>
    <w:rsid w:val="00847156"/>
    <w:rsid w:val="00856C76"/>
    <w:rsid w:val="00865EFE"/>
    <w:rsid w:val="008A66E5"/>
    <w:rsid w:val="008B22B5"/>
    <w:rsid w:val="00900909"/>
    <w:rsid w:val="00904962"/>
    <w:rsid w:val="00904C50"/>
    <w:rsid w:val="00946131"/>
    <w:rsid w:val="0095186B"/>
    <w:rsid w:val="00967086"/>
    <w:rsid w:val="0098065F"/>
    <w:rsid w:val="00987D20"/>
    <w:rsid w:val="009935AD"/>
    <w:rsid w:val="009A5C80"/>
    <w:rsid w:val="009B2A92"/>
    <w:rsid w:val="009B309E"/>
    <w:rsid w:val="009B5C3C"/>
    <w:rsid w:val="009C17BB"/>
    <w:rsid w:val="009C268F"/>
    <w:rsid w:val="009E268D"/>
    <w:rsid w:val="009E7A6C"/>
    <w:rsid w:val="00A2337E"/>
    <w:rsid w:val="00A37C40"/>
    <w:rsid w:val="00A66404"/>
    <w:rsid w:val="00A71533"/>
    <w:rsid w:val="00AA15CC"/>
    <w:rsid w:val="00AA3F96"/>
    <w:rsid w:val="00AA64CF"/>
    <w:rsid w:val="00B214E8"/>
    <w:rsid w:val="00B409EC"/>
    <w:rsid w:val="00B414E5"/>
    <w:rsid w:val="00B451B5"/>
    <w:rsid w:val="00B70473"/>
    <w:rsid w:val="00B8605C"/>
    <w:rsid w:val="00BA4A38"/>
    <w:rsid w:val="00BB305D"/>
    <w:rsid w:val="00BF55D2"/>
    <w:rsid w:val="00C067F5"/>
    <w:rsid w:val="00C24F99"/>
    <w:rsid w:val="00C25A98"/>
    <w:rsid w:val="00C51D71"/>
    <w:rsid w:val="00C538D1"/>
    <w:rsid w:val="00C57F7E"/>
    <w:rsid w:val="00C6025E"/>
    <w:rsid w:val="00C86239"/>
    <w:rsid w:val="00C86871"/>
    <w:rsid w:val="00C900ED"/>
    <w:rsid w:val="00C903F0"/>
    <w:rsid w:val="00CA3A4A"/>
    <w:rsid w:val="00CB3404"/>
    <w:rsid w:val="00CE20F2"/>
    <w:rsid w:val="00CF78EE"/>
    <w:rsid w:val="00D0260F"/>
    <w:rsid w:val="00D27122"/>
    <w:rsid w:val="00D56A00"/>
    <w:rsid w:val="00D70981"/>
    <w:rsid w:val="00D94F38"/>
    <w:rsid w:val="00D9573B"/>
    <w:rsid w:val="00DB273C"/>
    <w:rsid w:val="00DB4E68"/>
    <w:rsid w:val="00DC12F1"/>
    <w:rsid w:val="00DE2E9F"/>
    <w:rsid w:val="00E01D6E"/>
    <w:rsid w:val="00E026EF"/>
    <w:rsid w:val="00E23462"/>
    <w:rsid w:val="00E2586C"/>
    <w:rsid w:val="00E316DC"/>
    <w:rsid w:val="00E466CD"/>
    <w:rsid w:val="00E609C7"/>
    <w:rsid w:val="00E7687D"/>
    <w:rsid w:val="00EC2E01"/>
    <w:rsid w:val="00EE62DB"/>
    <w:rsid w:val="00EF06AE"/>
    <w:rsid w:val="00EF63D8"/>
    <w:rsid w:val="00F06244"/>
    <w:rsid w:val="00F16EE4"/>
    <w:rsid w:val="00F17DA9"/>
    <w:rsid w:val="00F22FAC"/>
    <w:rsid w:val="00F33159"/>
    <w:rsid w:val="00F366E5"/>
    <w:rsid w:val="00F37A08"/>
    <w:rsid w:val="00F56C6A"/>
    <w:rsid w:val="00F6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C75A5"/>
  <w15:chartTrackingRefBased/>
  <w15:docId w15:val="{894D2687-14F5-4AB2-9774-039EC6BAB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66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409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9EC"/>
  </w:style>
  <w:style w:type="paragraph" w:styleId="Footer">
    <w:name w:val="footer"/>
    <w:basedOn w:val="Normal"/>
    <w:link w:val="FooterChar"/>
    <w:uiPriority w:val="99"/>
    <w:unhideWhenUsed/>
    <w:rsid w:val="00B409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9EC"/>
  </w:style>
  <w:style w:type="paragraph" w:styleId="BalloonText">
    <w:name w:val="Balloon Text"/>
    <w:basedOn w:val="Normal"/>
    <w:link w:val="BalloonTextChar"/>
    <w:uiPriority w:val="99"/>
    <w:semiHidden/>
    <w:unhideWhenUsed/>
    <w:rsid w:val="00C868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87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6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8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6</Pages>
  <Words>1102</Words>
  <Characters>628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koro, John Eddie</dc:creator>
  <cp:keywords/>
  <dc:description/>
  <cp:lastModifiedBy>Ekakoro, John Eddie</cp:lastModifiedBy>
  <cp:revision>83</cp:revision>
  <dcterms:created xsi:type="dcterms:W3CDTF">2018-11-26T20:56:00Z</dcterms:created>
  <dcterms:modified xsi:type="dcterms:W3CDTF">2018-11-29T02:19:00Z</dcterms:modified>
</cp:coreProperties>
</file>